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493" w:rsidRPr="00E36C92" w:rsidRDefault="00D64493" w:rsidP="00D6449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3</w:t>
      </w:r>
      <w:proofErr w:type="spellEnd"/>
      <w:r w:rsidRPr="00E36C92">
        <w:rPr>
          <w:rFonts w:ascii="Times New Roman" w:hAnsi="Times New Roman" w:cs="Times New Roman"/>
          <w:b/>
          <w:color w:val="000000" w:themeColor="text1"/>
        </w:rPr>
        <w:t>: List of primers</w:t>
      </w:r>
      <w:r>
        <w:rPr>
          <w:rFonts w:ascii="Times New Roman" w:hAnsi="Times New Roman" w:cs="Times New Roman"/>
          <w:b/>
          <w:color w:val="000000" w:themeColor="text1"/>
        </w:rPr>
        <w:t xml:space="preserve"> used in the study</w:t>
      </w:r>
      <w:r w:rsidRPr="00E36C92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2268"/>
        <w:gridCol w:w="3685"/>
      </w:tblGrid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qRT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PCR analysis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ene 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ward (5ʹ to 3ʹ direction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verse (5ʹ to 3ʹ direction)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idB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AAACTCACACCGTTTTTAATC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AATTCAGGCGGATTCACA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ldB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GGGATCAGTGAAGTTGATA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CATTAGCAGCAGTACAGAA</w:t>
            </w:r>
            <w:proofErr w:type="spellEnd"/>
          </w:p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CATTAGCAGCAGTACAGA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smA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TTAGCAGGAAACGTAATAGC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TACGCTACCTATTCGCTGT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lpA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ATCCACCAGGATAACAGCAC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CCAGAGAAACACCTTTCTG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spD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GGTTCAACAATGCCAAA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CTTCGACGGGCACAATA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sp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TCATTACTCCGGAAGAC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TGGCACCGTTAGTGAT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eoA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TATTCTGGCGAAGAAACTT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ACCTGATTCATGTCGGTG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sdA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TGAAGGTTTACCTTATGTTG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TCGGTTGCTGATATTCTT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xs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ATCAAGCGGTTTCAC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AGAAACTGGCGATCCTT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pp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CCAGCAACGCTAAAATC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TTGTCCAGACGCTGG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tsA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ACGTTTTTCAGTTCCGCTTTA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CTGGATTGTCTTTCTAACCT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smY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CTCTGCTGGCTGTAATGTT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CTTGATGTTGTCATGATC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mf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ACGAGATCGCCTGGA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CCATTGTGACCTTTGATT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NAI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TGGTATCTGCGCTCT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TTTGTTTGCCGGATCA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sO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TTTCTGAGTTTGGTCGT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TGTGCTCTGCAAAGTG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ecG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TAAAGGCGCTGATATGG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ATGTTACCCAGCACCA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pA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TGCCCAGTGCGAAAAAGT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CTCGTGACAGCAAATAG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spA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TTTCCACTAATGCAGGCTA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GGAACAATCAGCATATCA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spC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GGAAATGTACAATCAATTAGC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GAAATGATGCTTGTGACAT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spE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TCAACCATACCGAAGTTCATC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TTCTGGCAGACCTTTTTCT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wrbA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GCTGAAGTTGTCGTTAA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TGACCGGACATGTTGC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wzc</w:t>
            </w:r>
            <w:proofErr w:type="spellEnd"/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GTTGTTTAATCGCGGCAT</w:t>
            </w:r>
            <w:proofErr w:type="spellEnd"/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GGATGGCTTCAATCG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3ʹ- RACE Assay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smY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P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CGGTACCGTCGATTC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apter primer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CACGCGTCGACTAGTACTTTTTTTTTTTTTTT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UAP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RP</w:t>
            </w:r>
          </w:p>
        </w:tc>
        <w:tc>
          <w:tcPr>
            <w:tcW w:w="5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CACGCGTCGACTAGTA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ite Directed Mutagenesis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62094">
              <w:rPr>
                <w:rFonts w:ascii="Times New Roman" w:hAnsi="Times New Roman"/>
                <w:i/>
                <w:color w:val="000000" w:themeColor="text1"/>
              </w:rPr>
              <w:t>pcnB</w:t>
            </w:r>
            <w:r w:rsidRPr="00E62094">
              <w:rPr>
                <w:rFonts w:ascii="Times New Roman" w:hAnsi="Times New Roman"/>
                <w:color w:val="000000" w:themeColor="text1"/>
              </w:rPr>
              <w:t>-Y60F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: </w:t>
            </w:r>
            <w:proofErr w:type="spellStart"/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GAAGGTAATGTTCAGGCTCAATAAAG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TTATTGAGCCTGAACATTACCTTCAGG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D64493" w:rsidRPr="00E62094" w:rsidRDefault="00D64493" w:rsidP="001265E4">
            <w:pPr>
              <w:pStyle w:val="ColorfulShading-Accent31"/>
              <w:autoSpaceDE w:val="0"/>
              <w:autoSpaceDN w:val="0"/>
              <w:adjustRightInd w:val="0"/>
              <w:spacing w:after="0" w:line="48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6209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cnB</w:t>
            </w:r>
            <w:r w:rsidRPr="00E620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169,</w:t>
            </w:r>
            <w:r w:rsidRPr="00E620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0F</w:t>
            </w:r>
            <w:proofErr w:type="spellEnd"/>
          </w:p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proofErr w:type="spellStart"/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TATCAACAGCCTGTTTTTCAGCGTAGCGGATT</w:t>
            </w:r>
            <w:proofErr w:type="spellEnd"/>
          </w:p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TCCGCTACGCTGAAAAACAGGCTGTTGATA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E62094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cnB</w:t>
            </w:r>
            <w:r w:rsidRPr="00E6209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Y202F</w:t>
            </w:r>
            <w:proofErr w:type="spellEnd"/>
          </w:p>
          <w:p w:rsidR="00D64493" w:rsidRPr="00E62094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proofErr w:type="spellStart"/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GAAACGCGCTTCCGTGAAGATCC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GATCTTCACGGAAGCGCGTTTCCG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</w:t>
            </w:r>
            <w:r w:rsidRPr="00E323A1">
              <w:rPr>
                <w:rFonts w:ascii="Times New Roman" w:hAnsi="Times New Roman"/>
                <w:i/>
                <w:color w:val="000000" w:themeColor="text1"/>
              </w:rPr>
              <w:t>cnB</w:t>
            </w:r>
            <w:r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6C4A20">
              <w:rPr>
                <w:rFonts w:ascii="Times New Roman" w:hAnsi="Times New Roman"/>
                <w:color w:val="000000" w:themeColor="text1"/>
              </w:rPr>
              <w:t>Y341F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</w:t>
            </w:r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CGGCCTGACCTTTCACGACGCTTTC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558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45582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AAAGCGTCGTGAAAGGTCAGGCCGC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wzc</w:t>
            </w:r>
            <w:r>
              <w:rPr>
                <w:rFonts w:ascii="Times New Roman" w:hAnsi="Times New Roman"/>
                <w:i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K540R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P:CCCGTCAATTGGTAGAACCTTTGTCTGC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CGCAGACAAAGGTTCTACCAATTGACGG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64493" w:rsidRPr="006C4A20" w:rsidRDefault="00D64493" w:rsidP="001265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C4A20">
              <w:rPr>
                <w:rFonts w:ascii="Times New Roman" w:hAnsi="Times New Roman" w:cs="Times New Roman"/>
                <w:b/>
                <w:color w:val="000000" w:themeColor="text1"/>
              </w:rPr>
              <w:t>Primers for p-</w:t>
            </w:r>
            <w:proofErr w:type="spellStart"/>
            <w:r w:rsidRPr="006C4A20">
              <w:rPr>
                <w:rFonts w:ascii="Times New Roman" w:hAnsi="Times New Roman" w:cs="Times New Roman"/>
                <w:b/>
                <w:color w:val="000000" w:themeColor="text1"/>
              </w:rPr>
              <w:t>FLAG</w:t>
            </w:r>
            <w:r w:rsidRPr="006C4A20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6C4A20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nstruction</w:t>
            </w:r>
          </w:p>
          <w:p w:rsidR="00D64493" w:rsidRPr="0045582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5 Sequence</w:t>
            </w:r>
          </w:p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FP:AAATTAACCCACTAAATTGACAAAAAGCTGGAGCT</w:t>
            </w:r>
            <w:proofErr w:type="spellEnd"/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P:AGCTCCAGCTTTTTGTCAATTTAGTGGGTTAATTT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0 Sequence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TGGAGCTCCACTATATTGGCGGCCGCC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 </w:t>
            </w:r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CGGCCGCCAATATAGTGGAGCTCCAG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pStyle w:val="ColorfulShading-Accent31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hine </w:t>
            </w:r>
            <w:proofErr w:type="spellStart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lgarno</w:t>
            </w:r>
            <w:proofErr w:type="spellEnd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equence</w:t>
            </w:r>
          </w:p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CTATATTGGCGGCCAGAAGGAGCCACCATGGATTA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 </w:t>
            </w:r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ATCCATGGTGGCTCCTTCTGGCCGCCAATATAG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pStyle w:val="ColorfulShading-Accent31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Termination site    </w:t>
            </w:r>
          </w:p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 xml:space="preserve">F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TGAATGGCGAATGGCGAGCCAATTTTTAAGTGTAT</w:t>
            </w:r>
            <w:proofErr w:type="spellEnd"/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ACACTTAAAAATTGGCTCGCCATTCGCCATTCA</w:t>
            </w:r>
            <w:proofErr w:type="spellEnd"/>
          </w:p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-35 Sequence for </w:t>
            </w:r>
            <w:proofErr w:type="spellStart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LAG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216490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smY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SS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-P</w:t>
            </w:r>
          </w:p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ATTAACCCTCACTATCCCGAGCGAAAAGCTGGAGCT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GCTCCAGCTTTTCGCTCGGGATAGTGAGGGTTAATT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64493" w:rsidRPr="00216490" w:rsidRDefault="00D64493" w:rsidP="00126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ranscrip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rt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te</w:t>
            </w:r>
            <w:proofErr w:type="spellEnd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</w:t>
            </w:r>
            <w:proofErr w:type="spellStart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FLAG</w:t>
            </w:r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216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216490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osmY</w:t>
            </w:r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SS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-P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GCTCCACTATATTTAACAAAAAGAAGGAGCCACC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216490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GTGGCTCCTTCTTTTTGTTAAATATAGTGGAGCT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equencing Primer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7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moter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ATACGACTCACTATAG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imer for Cloning</w:t>
            </w:r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493" w:rsidRPr="00216490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pcnB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P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CGGATCCGATTTTTACCCGAGTCGC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GGAATTCCGTCATGCGGTACCCTCA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93" w:rsidRPr="00216490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</w:pP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osmY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 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GGATCCGATGACTATGACAAGACTGAAG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TTCAAGCGTCTCCTTTACCATAG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pFLAG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IN"/>
              </w:rPr>
              <w:t>B</w:t>
            </w:r>
            <w:r w:rsidRPr="00216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IN"/>
              </w:rPr>
              <w:t>wzc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CGGATCCGATGACAGAAAAAGTAAAACAAC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TTCTTTCGCATCCGACTTATATTCG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T-</w:t>
            </w:r>
            <w:r w:rsidRPr="0021649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pcnB</w:t>
            </w:r>
            <w:proofErr w:type="spellEnd"/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493" w:rsidRPr="006A63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FP: </w:t>
            </w:r>
            <w:proofErr w:type="spellStart"/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TGCCATGGGCATTTTTACCCGAGTCGCTAA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493" w:rsidRPr="006A63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A6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P: </w:t>
            </w:r>
            <w:proofErr w:type="spellStart"/>
            <w:r w:rsidRPr="00BE61C3">
              <w:rPr>
                <w:rFonts w:ascii="Times New Roman" w:hAnsi="Times New Roman"/>
                <w:sz w:val="20"/>
                <w:szCs w:val="20"/>
              </w:rPr>
              <w:t>CCGCTCGAGCGGTGCGGTACCCTCACGACGT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7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RNA </w:t>
            </w:r>
            <w:proofErr w:type="spellStart"/>
            <w:r w:rsidRPr="00884D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Oligos</w:t>
            </w:r>
            <w:proofErr w:type="spellEnd"/>
          </w:p>
        </w:tc>
      </w:tr>
      <w:tr w:rsidR="00D64493" w:rsidRPr="00884D15" w:rsidTr="001265E4">
        <w:trPr>
          <w:trHeight w:hRule="exact" w:val="284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493" w:rsidRPr="00884D15" w:rsidRDefault="00D64493" w:rsidP="001265E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45</w:t>
            </w:r>
            <w:proofErr w:type="spellEnd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 xml:space="preserve"> </w:t>
            </w:r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ligo</w:t>
            </w:r>
          </w:p>
        </w:tc>
        <w:tc>
          <w:tcPr>
            <w:tcW w:w="59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4493" w:rsidRPr="00884D15" w:rsidRDefault="00D64493" w:rsidP="001265E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4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GAUAGGGAUAGGGAUUAGGGAUAGGGAAAAAAAAA</w:t>
            </w:r>
            <w:proofErr w:type="spellEnd"/>
          </w:p>
        </w:tc>
      </w:tr>
    </w:tbl>
    <w:p w:rsidR="00D678BE" w:rsidRDefault="00D678BE">
      <w:bookmarkStart w:id="0" w:name="_GoBack"/>
      <w:bookmarkEnd w:id="0"/>
    </w:p>
    <w:sectPr w:rsidR="00D678BE" w:rsidSect="00064B74">
      <w:footerReference w:type="default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3143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6013" w:rsidRDefault="00D644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6013" w:rsidRDefault="00D644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493"/>
    <w:rsid w:val="0081042E"/>
    <w:rsid w:val="00D64493"/>
    <w:rsid w:val="00D6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Shading-Accent31">
    <w:name w:val="Colorful Shading - Accent 31"/>
    <w:basedOn w:val="Normal"/>
    <w:uiPriority w:val="34"/>
    <w:qFormat/>
    <w:rsid w:val="00D64493"/>
    <w:pPr>
      <w:ind w:left="720"/>
      <w:contextualSpacing/>
    </w:pPr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44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449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Shading-Accent31">
    <w:name w:val="Colorful Shading - Accent 31"/>
    <w:basedOn w:val="Normal"/>
    <w:uiPriority w:val="34"/>
    <w:qFormat/>
    <w:rsid w:val="00D64493"/>
    <w:pPr>
      <w:ind w:left="720"/>
      <w:contextualSpacing/>
    </w:pPr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449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449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2-12-09T05:20:00Z</dcterms:created>
  <dcterms:modified xsi:type="dcterms:W3CDTF">2022-12-09T05:21:00Z</dcterms:modified>
</cp:coreProperties>
</file>